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. Epidemiological characteristics of selected canid pathogen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428" w:type="dxa"/>
        <w:jc w:val="left"/>
        <w:tblInd w:w="-107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9"/>
        <w:gridCol w:w="1464"/>
        <w:gridCol w:w="1440"/>
        <w:gridCol w:w="1320"/>
        <w:gridCol w:w="1335"/>
        <w:gridCol w:w="1305"/>
        <w:gridCol w:w="1215"/>
        <w:gridCol w:w="1200"/>
      </w:tblGrid>
      <w:tr>
        <w:trPr>
          <w:trHeight w:val="1052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thogen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ansmiss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uration of infectiousnes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Infectious period outside host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ymptoms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urse of infection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rtality pattern in domestic carnivore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ferences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266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</w:p>
        </w:tc>
      </w:tr>
      <w:tr>
        <w:trPr>
          <w:trHeight w:val="17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ine parvovirus (CPV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rect contact with oral and nasal exudates, and indirect fecal-oral contac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edding begins 4 days post-infection (PI) and generally ceases by 30 days PI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emely stable in the environment; 6 months at 20 º C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mpho-penia, anemia, vomiting, diarrhea, and dehydration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ld to acute gastroenter-itis, followed by clearance or occasional carrier status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In un-vaccinated populations, mortality is greatest in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ps &lt;1 y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4 ]</w:t>
            </w:r>
          </w:p>
        </w:tc>
      </w:tr>
      <w:tr>
        <w:trPr>
          <w:trHeight w:val="287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ine distemper virus (CDV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rect contact with respiratory exudates (aerosol)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edding begins 7 days PI and either lasts through day 14 PI and is cleared, the animal dies, or the infection becomes subclinical and persists for 60-90 day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3 h at 37º C, weeks at &lt; 4º C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mpho-penia, fever, nasal and conjunctival discharges, anorexia, vomiting, diarrhea, myoclonus, encephalitis, immuno-suppression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ute infection is followed by complete clearance or subacute/ persistent infection in CNS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In un-vaccinated populations, mortality is greatest in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ps &lt;1 y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5]</w:t>
            </w:r>
          </w:p>
        </w:tc>
      </w:tr>
      <w:tr>
        <w:trPr>
          <w:trHeight w:val="359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ine adenovirus type-1 (CAV-1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rect contact with nasal and conjunctival secretions, urine, or feces, or indirect through contact with contaminated fomit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emia lasts 4-8 days PI, but shedding in urine can persist for 6-9 month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s at 20º C, months at &lt; 4º C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eukopenia, fever, apathy, anorexia, vomiting, and diarrhea. May develop broncho-pneumonia, conjuncti-vitis, photophobia and transient corneal opacity (“blue eye”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s is either quickly cleared or causes acute/chronic hepatitis. Following full recovery, immunity is likely lifelong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In un-vaccinated populations, mortality is greatest in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ps &lt;1 y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7,18]</w:t>
            </w:r>
          </w:p>
        </w:tc>
      </w:tr>
      <w:tr>
        <w:trPr>
          <w:trHeight w:val="35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ine herpesvirus (CHV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rect contact with oral, nasal, and genital secretions; transplacent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ifelong infection with shedding variable and reactivated by stress, immuno-suppression, and/or pregnancy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hrs at 37º C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Adults</w:t>
            </w:r>
            <w:r>
              <w:rPr>
                <w:sz w:val="20"/>
                <w:szCs w:val="20"/>
              </w:rPr>
              <w:t>: Mild upper respiratory infection; genital lesions; abortion</w:t>
            </w:r>
          </w:p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Neonates</w:t>
            </w:r>
            <w:r>
              <w:rPr>
                <w:sz w:val="20"/>
                <w:szCs w:val="20"/>
              </w:rPr>
              <w:t xml:space="preserve">: Lethargy, anorexia, weight loss, rhinitis, and rash 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lowing initial clinical/sub-clinical infections, latent infection persists for months-to-years and is intermittently reactivated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tal and neonate mortality are greates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[19]</w:t>
            </w:r>
          </w:p>
        </w:tc>
      </w:tr>
      <w:tr>
        <w:trPr>
          <w:trHeight w:val="4787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Neospora caninum</w:t>
            </w:r>
            <w:r>
              <w:rPr>
                <w:sz w:val="20"/>
                <w:szCs w:val="20"/>
              </w:rPr>
              <w:t xml:space="preserve"> (protozoan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ids consuming infected wild or domestic ungulate tissues; transplacent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edding of oocysts starts 5 days PI and can last for several months; Infection is lifelong and shedding can either be chronic or reactivated during periods of stress or pregnancy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st infections are likely subclinical and asympto-matic</w:t>
            </w:r>
          </w:p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Acute disease:</w:t>
            </w:r>
            <w:r>
              <w:rPr>
                <w:color w:val="FF000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neurological and muscular disorder (paralysis in pups), hepatic, pulmonary, and myocardial dysfunction, fever and vomiting 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lowing initial clinical/sub-clinical infection, infection is either chronic or subclinical and can be reactivated during periods of stress or pregnancy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le mortality is generally uncommon, pups are most susceptibl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[21]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Data are largely based on the study of domestic dogs.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3T22:59:00Z</dcterms:created>
  <dc:creator>Emily Almberg</dc:creator>
  <dc:description/>
  <cp:keywords/>
  <dc:language>en-US</dc:language>
  <cp:lastModifiedBy>Emily Almberg</cp:lastModifiedBy>
  <dcterms:modified xsi:type="dcterms:W3CDTF">2009-08-26T17:50:00Z</dcterms:modified>
  <cp:revision>8</cp:revision>
  <dc:subject/>
  <dc:title>Table S1</dc:title>
</cp:coreProperties>
</file>